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hAnsi="Times New Roman"/>
          <w:b/>
          <w:bCs/>
          <w:color w:val="000000"/>
          <w:sz w:val="24"/>
        </w:rPr>
        <w:t>1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Nucleotide sequences of RT</w:t>
      </w:r>
      <w:r>
        <w:rPr>
          <w:rFonts w:ascii="Times New Roman" w:hAnsi="Times New Roman"/>
          <w:b/>
          <w:bCs/>
          <w:color w:val="000000"/>
          <w:sz w:val="24"/>
        </w:rPr>
        <w:t>-</w:t>
      </w:r>
      <w:r>
        <w:rPr>
          <w:rFonts w:ascii="Times New Roman" w:hAnsi="Times New Roman"/>
          <w:b/>
          <w:bCs/>
          <w:color w:val="000000"/>
          <w:sz w:val="24"/>
        </w:rPr>
        <w:t>PCR primer pairs.</w:t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ragraph">
                  <wp:posOffset>1270</wp:posOffset>
                </wp:positionV>
                <wp:extent cx="4686935" cy="1583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935" cy="158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1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64"/>
                              <w:gridCol w:w="958"/>
                              <w:gridCol w:w="5059"/>
                            </w:tblGrid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ene</w:t>
                                  </w:r>
                                </w:p>
                              </w:tc>
                              <w:tc>
                                <w:tcPr>
                                  <w:tcW w:w="601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rimer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olIa1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AA GTT GCC AAG AAC GTG 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AT TGA AAG CCA GGA GG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MP-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GGCTGGTGGTCTCTCT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TCTTCCTGGGACTGG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Smad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AGTAGAGACGCCAGTTCT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GTTTGGAGAACCTGC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CCACAGTCCATGCCA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돋움;Dotum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CCACCACCCTGTTGC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05pt;height:124.7pt;mso-wrap-distance-left:0pt;mso-wrap-distance-right:7.1pt;mso-wrap-distance-top:0pt;mso-wrap-distance-bottom:0pt;margin-top:0.1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7381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64"/>
                        <w:gridCol w:w="958"/>
                        <w:gridCol w:w="5059"/>
                      </w:tblGrid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G</w:t>
                            </w: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ene</w:t>
                            </w:r>
                          </w:p>
                        </w:tc>
                        <w:tc>
                          <w:tcPr>
                            <w:tcW w:w="601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rimer (5'-3')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olIa1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TAA GTT GCC AAG AAC GTG CC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AT TGA AAG CCA GGA GGC AT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D</w:t>
                            </w: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MP-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GGCTGGTGGTCTCTCTAAG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TCTTCCTGGGACTGGGTCT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Smad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GAGTAGAGACGCCAGTTCTACC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GGTTTGGAGAACCTGCGTCCA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CCACAGTCCATGCCATCAC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eastAsia="돋움;Dotum"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Times New Roman" w:hAnsi="Times New Roman" w:eastAsia="돋움;Dotum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TCCACCACCCTGTTGCT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Cs/>
          <w:color w:val="000000"/>
          <w:sz w:val="22"/>
          <w:szCs w:val="22"/>
        </w:rPr>
      </w:pPr>
      <w:r>
        <w:rPr>
          <w:rFonts w:ascii="Times New Roman" w:hAnsi="Times New Roman"/>
          <w:bCs/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9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1">
    <w:name w:val=" Char Char1"/>
    <w:basedOn w:val="Style14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CharChar">
    <w:name w:val=" Char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99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99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2:28:00Z</dcterms:created>
  <dc:creator>박주철</dc:creator>
  <dc:description/>
  <cp:keywords/>
  <dc:language>en-US</dc:language>
  <cp:lastModifiedBy>박주철</cp:lastModifiedBy>
  <cp:lastPrinted>2011-02-01T11:04:00Z</cp:lastPrinted>
  <dcterms:modified xsi:type="dcterms:W3CDTF">2011-11-23T02:28:00Z</dcterms:modified>
  <cp:revision>2</cp:revision>
  <dc:subject/>
  <dc:title>Supplemental Information</dc:title>
</cp:coreProperties>
</file>